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7FC3B" w14:textId="4C0518BC" w:rsidR="006061F0" w:rsidRDefault="006061F0" w:rsidP="00D36B32">
      <w:pPr>
        <w:jc w:val="both"/>
        <w:rPr>
          <w:rFonts w:ascii="Times New Roman" w:hAnsi="Times New Roman" w:cs="Times New Roman"/>
        </w:rPr>
      </w:pPr>
      <w:r w:rsidRPr="00D36B32">
        <w:rPr>
          <w:rFonts w:ascii="Times New Roman" w:hAnsi="Times New Roman" w:cs="Times New Roman"/>
          <w:b/>
        </w:rPr>
        <w:t>Table S</w:t>
      </w:r>
      <w:r w:rsidR="00D36B32" w:rsidRPr="00D36B32">
        <w:rPr>
          <w:rFonts w:ascii="Times New Roman" w:hAnsi="Times New Roman" w:cs="Times New Roman"/>
          <w:b/>
        </w:rPr>
        <w:t>1</w:t>
      </w:r>
      <w:r w:rsidR="006A778C">
        <w:rPr>
          <w:rFonts w:ascii="Times New Roman" w:hAnsi="Times New Roman" w:cs="Times New Roman"/>
          <w:b/>
        </w:rPr>
        <w:t>5</w:t>
      </w:r>
      <w:r w:rsidRPr="00D36B32">
        <w:rPr>
          <w:rFonts w:ascii="Times New Roman" w:hAnsi="Times New Roman" w:cs="Times New Roman"/>
          <w:b/>
        </w:rPr>
        <w:t>.</w:t>
      </w:r>
      <w:r w:rsidRPr="00D36B32">
        <w:rPr>
          <w:rFonts w:ascii="Times New Roman" w:hAnsi="Times New Roman" w:cs="Times New Roman"/>
        </w:rPr>
        <w:t xml:space="preserve"> </w:t>
      </w:r>
      <w:proofErr w:type="gramStart"/>
      <w:r w:rsidRPr="00D36B32">
        <w:rPr>
          <w:rFonts w:ascii="Times New Roman" w:hAnsi="Times New Roman" w:cs="Times New Roman"/>
        </w:rPr>
        <w:t xml:space="preserve">Number of </w:t>
      </w:r>
      <w:r w:rsidR="00DE2A84">
        <w:rPr>
          <w:rFonts w:ascii="Times New Roman" w:hAnsi="Times New Roman" w:cs="Times New Roman"/>
        </w:rPr>
        <w:t xml:space="preserve">fossil </w:t>
      </w:r>
      <w:r w:rsidRPr="00D36B32">
        <w:rPr>
          <w:rFonts w:ascii="Times New Roman" w:hAnsi="Times New Roman" w:cs="Times New Roman"/>
        </w:rPr>
        <w:t xml:space="preserve">occurrences </w:t>
      </w:r>
      <w:r w:rsidR="00FD438F">
        <w:rPr>
          <w:rFonts w:ascii="Times New Roman" w:hAnsi="Times New Roman" w:cs="Times New Roman"/>
        </w:rPr>
        <w:t xml:space="preserve">(occ.) </w:t>
      </w:r>
      <w:r w:rsidRPr="00D36B32">
        <w:rPr>
          <w:rFonts w:ascii="Times New Roman" w:hAnsi="Times New Roman" w:cs="Times New Roman"/>
        </w:rPr>
        <w:t>per genera in Equatorial, Tropical, Temp</w:t>
      </w:r>
      <w:r w:rsidR="00FB214C" w:rsidRPr="00D36B32">
        <w:rPr>
          <w:rFonts w:ascii="Times New Roman" w:hAnsi="Times New Roman" w:cs="Times New Roman"/>
        </w:rPr>
        <w:t>erate and Holarctic datasets</w:t>
      </w:r>
      <w:r w:rsidR="00D36B32">
        <w:rPr>
          <w:rFonts w:ascii="Times New Roman" w:hAnsi="Times New Roman" w:cs="Times New Roman"/>
        </w:rPr>
        <w:t xml:space="preserve"> for each group</w:t>
      </w:r>
      <w:r w:rsidR="009A4432">
        <w:rPr>
          <w:rFonts w:ascii="Times New Roman" w:hAnsi="Times New Roman" w:cs="Times New Roman"/>
        </w:rPr>
        <w:t xml:space="preserve"> (occurrences for the Southern Hemisphere temperate regions not shown)</w:t>
      </w:r>
      <w:r w:rsidRPr="00D36B32">
        <w:rPr>
          <w:rFonts w:ascii="Times New Roman" w:hAnsi="Times New Roman" w:cs="Times New Roman"/>
        </w:rPr>
        <w:t>.</w:t>
      </w:r>
      <w:proofErr w:type="gramEnd"/>
      <w:r w:rsidRPr="00D36B32">
        <w:rPr>
          <w:rFonts w:ascii="Times New Roman" w:hAnsi="Times New Roman" w:cs="Times New Roman"/>
        </w:rPr>
        <w:t xml:space="preserve"> </w:t>
      </w:r>
    </w:p>
    <w:p w14:paraId="51A43A46" w14:textId="77777777" w:rsidR="006061F0" w:rsidRDefault="006061F0"/>
    <w:tbl>
      <w:tblPr>
        <w:tblStyle w:val="TableGrid"/>
        <w:tblW w:w="516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598"/>
        <w:gridCol w:w="1598"/>
        <w:gridCol w:w="1664"/>
        <w:gridCol w:w="1664"/>
        <w:gridCol w:w="1764"/>
      </w:tblGrid>
      <w:tr w:rsidR="009A4432" w:rsidRPr="00D36B32" w14:paraId="6BDCA679" w14:textId="77777777" w:rsidTr="0055765D">
        <w:trPr>
          <w:trHeight w:val="567"/>
        </w:trPr>
        <w:tc>
          <w:tcPr>
            <w:tcW w:w="65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5C7D47" w14:textId="77777777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79019E" w14:textId="77777777" w:rsidR="009A44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2FBB111B" w14:textId="15537724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occ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/ gener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3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3ECB36" w14:textId="0A992207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Equatorial</w:t>
            </w:r>
          </w:p>
          <w:p w14:paraId="030695DC" w14:textId="3E0E63AA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occ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/ gener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0AF64D94" w14:textId="77777777" w:rsidR="009A4432" w:rsidRPr="00D36B32" w:rsidRDefault="009A4432" w:rsidP="005D25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Hol</w:t>
            </w:r>
            <w:bookmarkStart w:id="0" w:name="_GoBack"/>
            <w:bookmarkEnd w:id="0"/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arctic</w:t>
            </w:r>
          </w:p>
          <w:p w14:paraId="3C7206D1" w14:textId="260AED0D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occ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/ gener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2EAFD816" w14:textId="4CDFB00F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Tropical</w:t>
            </w:r>
          </w:p>
          <w:p w14:paraId="2B01A28E" w14:textId="49124474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occ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/ gener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78C5F4E7" w14:textId="5A4E0AF4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Temperate</w:t>
            </w:r>
          </w:p>
          <w:p w14:paraId="5D514185" w14:textId="5CD8EBDB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occ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/ gener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9A4432" w:rsidRPr="00D36B32" w14:paraId="2D6E64CB" w14:textId="77777777" w:rsidTr="0055765D">
        <w:trPr>
          <w:trHeight w:val="567"/>
        </w:trPr>
        <w:tc>
          <w:tcPr>
            <w:tcW w:w="65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A2F3DF" w14:textId="289FBEB2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udines</w:t>
            </w:r>
          </w:p>
        </w:tc>
        <w:tc>
          <w:tcPr>
            <w:tcW w:w="83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F172D0" w14:textId="4B4E8FA2" w:rsidR="009A4432" w:rsidRPr="00D36B32" w:rsidRDefault="009A4432" w:rsidP="00942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  <w:r w:rsidR="009426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422 = 9.7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726B2F" w14:textId="7445D76F" w:rsidR="009A4432" w:rsidRPr="00D36B32" w:rsidRDefault="009A4432" w:rsidP="00942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4267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/123 =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255BD396" w14:textId="6B953786" w:rsidR="009A4432" w:rsidDel="009A4432" w:rsidRDefault="009A4432" w:rsidP="00942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94267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/320 = 11.</w:t>
            </w:r>
            <w:r w:rsidR="009426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0F86B442" w14:textId="08BD7090" w:rsidR="009A4432" w:rsidRPr="00D36B32" w:rsidRDefault="009A4432" w:rsidP="00942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="009426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60 = 8.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center"/>
          </w:tcPr>
          <w:p w14:paraId="3DBDF4B6" w14:textId="53094F69" w:rsidR="009A4432" w:rsidRPr="00D36B32" w:rsidRDefault="009A4432" w:rsidP="009426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9426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/85 = 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4432" w:rsidRPr="00D36B32" w14:paraId="4ED95405" w14:textId="77777777" w:rsidTr="0055765D">
        <w:trPr>
          <w:trHeight w:val="567"/>
        </w:trPr>
        <w:tc>
          <w:tcPr>
            <w:tcW w:w="657" w:type="pct"/>
            <w:tcBorders>
              <w:right w:val="single" w:sz="4" w:space="0" w:color="auto"/>
            </w:tcBorders>
            <w:vAlign w:val="center"/>
          </w:tcPr>
          <w:p w14:paraId="0AEB5843" w14:textId="2187C063" w:rsidR="009A4432" w:rsidRPr="00D36B32" w:rsidRDefault="009A4432" w:rsidP="00097A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b/>
                <w:sz w:val="20"/>
                <w:szCs w:val="20"/>
              </w:rPr>
              <w:t>Squam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837" w:type="pct"/>
            <w:tcBorders>
              <w:right w:val="single" w:sz="4" w:space="0" w:color="auto"/>
            </w:tcBorders>
            <w:vAlign w:val="center"/>
          </w:tcPr>
          <w:p w14:paraId="05E872E0" w14:textId="6A2AAF50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8/638 = 7.5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vAlign w:val="center"/>
          </w:tcPr>
          <w:p w14:paraId="01A5AFD3" w14:textId="074883EB" w:rsidR="009A4432" w:rsidRPr="00D36B32" w:rsidRDefault="009A4432" w:rsidP="00FD43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/106 = 2.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2" w:type="pct"/>
            <w:vAlign w:val="center"/>
          </w:tcPr>
          <w:p w14:paraId="3EAEE6EF" w14:textId="60C5801C" w:rsidR="009A4432" w:rsidRPr="00D36B32" w:rsidRDefault="009A4432" w:rsidP="00632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4289/525 =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2" w:type="pct"/>
            <w:vAlign w:val="center"/>
          </w:tcPr>
          <w:p w14:paraId="4C56EEF1" w14:textId="4ED0E35B" w:rsidR="009A4432" w:rsidRPr="00D36B32" w:rsidRDefault="009A4432" w:rsidP="00632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2428/470 =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4" w:type="pct"/>
            <w:vAlign w:val="center"/>
          </w:tcPr>
          <w:p w14:paraId="3E1983B8" w14:textId="73E1F729" w:rsidR="009A4432" w:rsidRPr="00D36B32" w:rsidRDefault="009A4432" w:rsidP="00632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2168/174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4432" w:rsidRPr="00D36B32" w14:paraId="0B0BDCD1" w14:textId="77777777" w:rsidTr="0055765D">
        <w:trPr>
          <w:trHeight w:val="567"/>
        </w:trPr>
        <w:tc>
          <w:tcPr>
            <w:tcW w:w="657" w:type="pct"/>
            <w:tcBorders>
              <w:right w:val="single" w:sz="4" w:space="0" w:color="auto"/>
            </w:tcBorders>
            <w:vAlign w:val="center"/>
          </w:tcPr>
          <w:p w14:paraId="02792441" w14:textId="00A7C666" w:rsidR="009A4432" w:rsidRPr="00D36B32" w:rsidRDefault="009A4432" w:rsidP="00097AF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ocodilia</w:t>
            </w:r>
          </w:p>
        </w:tc>
        <w:tc>
          <w:tcPr>
            <w:tcW w:w="837" w:type="pct"/>
            <w:tcBorders>
              <w:right w:val="single" w:sz="4" w:space="0" w:color="auto"/>
            </w:tcBorders>
            <w:vAlign w:val="center"/>
          </w:tcPr>
          <w:p w14:paraId="2430505B" w14:textId="25BC0B2B" w:rsidR="009A4432" w:rsidRDefault="009A4432" w:rsidP="006324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6/121 = 13.2</w:t>
            </w:r>
          </w:p>
        </w:tc>
        <w:tc>
          <w:tcPr>
            <w:tcW w:w="837" w:type="pct"/>
            <w:tcBorders>
              <w:left w:val="single" w:sz="4" w:space="0" w:color="auto"/>
            </w:tcBorders>
            <w:vAlign w:val="center"/>
          </w:tcPr>
          <w:p w14:paraId="7C707C52" w14:textId="091DC620" w:rsidR="009A4432" w:rsidRPr="00D36B32" w:rsidRDefault="009A4432" w:rsidP="007B3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/53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72" w:type="pct"/>
            <w:vAlign w:val="center"/>
          </w:tcPr>
          <w:p w14:paraId="28474B60" w14:textId="13D091B5" w:rsidR="009A4432" w:rsidRDefault="009A4432" w:rsidP="007B3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0/70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872" w:type="pct"/>
            <w:vAlign w:val="center"/>
          </w:tcPr>
          <w:p w14:paraId="025E442A" w14:textId="56DE4699" w:rsidR="009A4432" w:rsidRPr="00D36B32" w:rsidRDefault="009A4432" w:rsidP="007B3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7/105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24" w:type="pct"/>
            <w:vAlign w:val="center"/>
          </w:tcPr>
          <w:p w14:paraId="7569B8BA" w14:textId="6DB6684B" w:rsidR="009A4432" w:rsidRPr="00D36B32" w:rsidRDefault="009A4432" w:rsidP="007B3D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/16</w:t>
            </w:r>
            <w:r w:rsidRPr="00D36B3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</w:tbl>
    <w:p w14:paraId="0824B5D9" w14:textId="77777777" w:rsidR="00B13EE9" w:rsidRDefault="00B13EE9"/>
    <w:sectPr w:rsidR="00B13EE9" w:rsidSect="00EF79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E67"/>
    <w:rsid w:val="00097AF6"/>
    <w:rsid w:val="001040B4"/>
    <w:rsid w:val="00114381"/>
    <w:rsid w:val="00127A24"/>
    <w:rsid w:val="00197781"/>
    <w:rsid w:val="00456F42"/>
    <w:rsid w:val="004960A2"/>
    <w:rsid w:val="004C6993"/>
    <w:rsid w:val="004E4F36"/>
    <w:rsid w:val="0055765D"/>
    <w:rsid w:val="005E5BE1"/>
    <w:rsid w:val="006061F0"/>
    <w:rsid w:val="0063246C"/>
    <w:rsid w:val="006A778C"/>
    <w:rsid w:val="007370E2"/>
    <w:rsid w:val="007544F0"/>
    <w:rsid w:val="007B3DFB"/>
    <w:rsid w:val="008D33BD"/>
    <w:rsid w:val="00942677"/>
    <w:rsid w:val="009A4432"/>
    <w:rsid w:val="00B07DEA"/>
    <w:rsid w:val="00B13EE9"/>
    <w:rsid w:val="00C356AE"/>
    <w:rsid w:val="00CC6C47"/>
    <w:rsid w:val="00D36B32"/>
    <w:rsid w:val="00D754A1"/>
    <w:rsid w:val="00D81E67"/>
    <w:rsid w:val="00DE2A84"/>
    <w:rsid w:val="00EF79EB"/>
    <w:rsid w:val="00FB214C"/>
    <w:rsid w:val="00FD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FBAC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E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6C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C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C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E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C6C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C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C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C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C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C77CEB-B81F-AF45-ACB0-6992B3DA4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7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.meseguer</dc:creator>
  <cp:keywords/>
  <dc:description/>
  <cp:lastModifiedBy>andrea.meseguer</cp:lastModifiedBy>
  <cp:revision>8</cp:revision>
  <dcterms:created xsi:type="dcterms:W3CDTF">2018-04-05T09:10:00Z</dcterms:created>
  <dcterms:modified xsi:type="dcterms:W3CDTF">2019-04-02T10:40:00Z</dcterms:modified>
</cp:coreProperties>
</file>